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0B0" w:rsidRPr="003140B0" w:rsidRDefault="003140B0">
      <w:pPr>
        <w:rPr>
          <w:b/>
          <w:sz w:val="20"/>
        </w:rPr>
      </w:pPr>
      <w:r w:rsidRPr="003140B0">
        <w:rPr>
          <w:b/>
          <w:sz w:val="20"/>
        </w:rPr>
        <w:t>Table S3.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3"/>
        <w:gridCol w:w="2912"/>
        <w:gridCol w:w="3247"/>
      </w:tblGrid>
      <w:tr w:rsidR="003140B0" w:rsidTr="005A682F">
        <w:tc>
          <w:tcPr>
            <w:tcW w:w="2903" w:type="dxa"/>
            <w:vAlign w:val="center"/>
          </w:tcPr>
          <w:p w:rsidR="003140B0" w:rsidRPr="003140B0" w:rsidRDefault="005A682F" w:rsidP="005A682F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BE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</w:t>
            </w:r>
            <w:r w:rsidR="003140B0" w:rsidRPr="003140B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ne</w:t>
            </w:r>
          </w:p>
        </w:tc>
        <w:tc>
          <w:tcPr>
            <w:tcW w:w="2912" w:type="dxa"/>
            <w:vAlign w:val="center"/>
          </w:tcPr>
          <w:p w:rsidR="003140B0" w:rsidRPr="003140B0" w:rsidRDefault="005A682F" w:rsidP="005A682F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</w:t>
            </w:r>
            <w:r w:rsidR="003140B0" w:rsidRPr="003140B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imer</w:t>
            </w:r>
          </w:p>
        </w:tc>
        <w:tc>
          <w:tcPr>
            <w:tcW w:w="3247" w:type="dxa"/>
            <w:vAlign w:val="center"/>
          </w:tcPr>
          <w:p w:rsidR="003140B0" w:rsidRPr="003140B0" w:rsidRDefault="005A682F" w:rsidP="005A682F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="003140B0" w:rsidRPr="003140B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quence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1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aba1 </w:t>
            </w:r>
            <w:proofErr w:type="spellStart"/>
            <w:r w:rsidRPr="003140B0">
              <w:rPr>
                <w:rFonts w:cstheme="minorHAnsi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AGGTGACTGGTATTTGACTGG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1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CGATCAAAGTTTGCAATTGAGC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2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2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0B0">
              <w:rPr>
                <w:rFonts w:cstheme="minorHAnsi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CTGAAATCCCAGGTTCATGGG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2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CATCCCATGCTCTGTCACC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3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3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0B0">
              <w:rPr>
                <w:rFonts w:cstheme="minorHAnsi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AAATCTTCGCTTGTGCATGGG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3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GCATCCAAATCGTAACCCAAC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4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4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0B0">
              <w:rPr>
                <w:rFonts w:cstheme="minorHAnsi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CGGTGAAGTTGAAGCATGG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ba4</w:t>
            </w: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GCAGATATCCAAGAGGATA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25S rRNA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 xml:space="preserve">25S </w:t>
            </w:r>
            <w:proofErr w:type="spellStart"/>
            <w:r w:rsidRPr="003140B0">
              <w:rPr>
                <w:rFonts w:cstheme="minorHAnsi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AAGAGTGCGGTTCTTTG</w:t>
            </w:r>
          </w:p>
        </w:tc>
      </w:tr>
      <w:tr w:rsidR="003140B0" w:rsidTr="005A682F">
        <w:tc>
          <w:tcPr>
            <w:tcW w:w="2903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2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25S Rev</w:t>
            </w:r>
          </w:p>
        </w:tc>
        <w:tc>
          <w:tcPr>
            <w:tcW w:w="3247" w:type="dxa"/>
            <w:vAlign w:val="center"/>
          </w:tcPr>
          <w:p w:rsidR="003140B0" w:rsidRPr="003140B0" w:rsidRDefault="003140B0" w:rsidP="005A682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140B0">
              <w:rPr>
                <w:rFonts w:cstheme="minorHAnsi"/>
                <w:color w:val="000000"/>
                <w:sz w:val="18"/>
                <w:szCs w:val="18"/>
              </w:rPr>
              <w:t>TACTTACCGAGGCAAGCTACA</w:t>
            </w:r>
          </w:p>
        </w:tc>
      </w:tr>
    </w:tbl>
    <w:p w:rsidR="00A07683" w:rsidRDefault="00A07683">
      <w:bookmarkStart w:id="0" w:name="_GoBack"/>
      <w:bookmarkEnd w:id="0"/>
    </w:p>
    <w:sectPr w:rsidR="00A07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B0"/>
    <w:rsid w:val="003140B0"/>
    <w:rsid w:val="005A682F"/>
    <w:rsid w:val="00A0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485ACF"/>
  <w15:chartTrackingRefBased/>
  <w15:docId w15:val="{8D5D2215-4842-420E-9396-FC28A5C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94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Gaever</dc:creator>
  <cp:keywords/>
  <dc:description/>
  <cp:lastModifiedBy>Femke Van Gaever</cp:lastModifiedBy>
  <cp:revision>2</cp:revision>
  <dcterms:created xsi:type="dcterms:W3CDTF">2024-10-01T17:37:00Z</dcterms:created>
  <dcterms:modified xsi:type="dcterms:W3CDTF">2024-10-02T11:20:00Z</dcterms:modified>
</cp:coreProperties>
</file>